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2FAB6D" w14:textId="0FB61451" w:rsidR="00A93E0D" w:rsidRPr="00A93E0D" w:rsidRDefault="00A93E0D">
      <w:pPr>
        <w:pStyle w:val="Heading2"/>
      </w:pPr>
      <w:bookmarkStart w:id="0" w:name="_Appendix_A"/>
      <w:bookmarkStart w:id="1" w:name="_Ref158819497"/>
      <w:bookmarkEnd w:id="0"/>
      <w:r>
        <w:t>Appendix A</w:t>
      </w:r>
      <w:bookmarkEnd w:id="1"/>
    </w:p>
    <w:p w14:paraId="46A2CF1B" w14:textId="5339D000" w:rsidR="0080504C" w:rsidRDefault="0080504C" w:rsidP="0028385A">
      <w:pPr>
        <w:pStyle w:val="Heading3"/>
      </w:pPr>
      <w:r>
        <w:t xml:space="preserve">Adult Patient’s </w:t>
      </w:r>
      <w:bookmarkStart w:id="2" w:name="References"/>
      <w:bookmarkStart w:id="3" w:name="_References_1"/>
      <w:bookmarkEnd w:id="2"/>
      <w:bookmarkEnd w:id="3"/>
      <w:r w:rsidR="00860EBD">
        <w:t>Vignettes</w:t>
      </w:r>
    </w:p>
    <w:p w14:paraId="6CA1BEB3" w14:textId="5BB9E371" w:rsidR="0080504C" w:rsidRPr="0080504C" w:rsidRDefault="0080504C" w:rsidP="00916858">
      <w:pPr>
        <w:jc w:val="both"/>
      </w:pPr>
      <w:r w:rsidRPr="0080504C">
        <w:t xml:space="preserve">The vignette introduces the main character, a patient called </w:t>
      </w:r>
      <w:proofErr w:type="spellStart"/>
      <w:r w:rsidRPr="0080504C">
        <w:t>Mr</w:t>
      </w:r>
      <w:proofErr w:type="spellEnd"/>
      <w:r w:rsidRPr="0080504C">
        <w:t xml:space="preserve"> Leonard Jones and his journey of managing Chronic Lymphocytic Leukemia. The scenario starts with the enrollment of the patient into the study. In this first episode (Day 0) he signs an informed consent, which includes permission for smartphone sensors to record in the background. He also receives the </w:t>
      </w:r>
      <w:proofErr w:type="spellStart"/>
      <w:r w:rsidRPr="0080504C">
        <w:t>MyPal</w:t>
      </w:r>
      <w:proofErr w:type="spellEnd"/>
      <w:r w:rsidRPr="0080504C">
        <w:t xml:space="preserve"> App, a smartphone application as well as a smart wristband which can monitor physical activity and vital signs. Finally, he completes the entry questionnaires which shape the personalization aspects of the </w:t>
      </w:r>
      <w:proofErr w:type="spellStart"/>
      <w:r w:rsidRPr="0080504C">
        <w:t>MyPal</w:t>
      </w:r>
      <w:proofErr w:type="spellEnd"/>
      <w:r w:rsidRPr="0080504C">
        <w:t xml:space="preserve"> intervention. At Day 7, </w:t>
      </w:r>
      <w:proofErr w:type="spellStart"/>
      <w:r w:rsidRPr="0080504C">
        <w:t>Mr</w:t>
      </w:r>
      <w:proofErr w:type="spellEnd"/>
      <w:r w:rsidRPr="0080504C">
        <w:t xml:space="preserve"> Jones receives a motivational message which aims to keep him engaged to the </w:t>
      </w:r>
      <w:proofErr w:type="spellStart"/>
      <w:r w:rsidRPr="0080504C">
        <w:t>MyPal</w:t>
      </w:r>
      <w:proofErr w:type="spellEnd"/>
      <w:r w:rsidRPr="0080504C">
        <w:t xml:space="preserve"> system. The next episode (Day 14) takes place after two weeks, when </w:t>
      </w:r>
      <w:proofErr w:type="spellStart"/>
      <w:r w:rsidRPr="0080504C">
        <w:t>Mr</w:t>
      </w:r>
      <w:proofErr w:type="spellEnd"/>
      <w:r w:rsidRPr="0080504C">
        <w:t xml:space="preserve"> Jones receives a notification to fill in the 1</w:t>
      </w:r>
      <w:r w:rsidRPr="0080504C">
        <w:rPr>
          <w:vertAlign w:val="superscript"/>
        </w:rPr>
        <w:t>st</w:t>
      </w:r>
      <w:r w:rsidRPr="0080504C">
        <w:t xml:space="preserve"> symptom questionnaire via which he reports some fatigue. </w:t>
      </w:r>
      <w:proofErr w:type="spellStart"/>
      <w:r w:rsidRPr="0080504C">
        <w:t>Mr</w:t>
      </w:r>
      <w:proofErr w:type="spellEnd"/>
      <w:r w:rsidRPr="0080504C">
        <w:t xml:space="preserve"> Jone’s fatigue is also becoming evident through a reduction in his physical activity. In the next episode (Day 18), </w:t>
      </w:r>
      <w:proofErr w:type="spellStart"/>
      <w:r w:rsidRPr="0080504C">
        <w:t>Mr</w:t>
      </w:r>
      <w:proofErr w:type="spellEnd"/>
      <w:r w:rsidRPr="0080504C">
        <w:t xml:space="preserve"> Jones searches for information in the personalized medical information search. He finds out that symptoms such as fatigue combined with a rash and swollen lymph nodes can signal the progression of CLL. At Day 22 </w:t>
      </w:r>
      <w:proofErr w:type="spellStart"/>
      <w:r w:rsidRPr="0080504C">
        <w:t>Mr</w:t>
      </w:r>
      <w:proofErr w:type="spellEnd"/>
      <w:r w:rsidRPr="0080504C">
        <w:t xml:space="preserve"> Jones develops rashes which he reports by using the spontaneous reporting functionality of </w:t>
      </w:r>
      <w:proofErr w:type="spellStart"/>
      <w:r w:rsidRPr="0080504C">
        <w:t>MyPal</w:t>
      </w:r>
      <w:proofErr w:type="spellEnd"/>
      <w:r w:rsidRPr="0080504C">
        <w:t xml:space="preserve"> app. He uploads a photograph and marks all his symptoms including swollen lymph nodes on a list. As all indicators (spontaneous reporting, symptom questionnaires and wristband data) demonstrate that CLL has progressed, </w:t>
      </w:r>
      <w:proofErr w:type="spellStart"/>
      <w:r w:rsidRPr="0080504C">
        <w:t>MyPal</w:t>
      </w:r>
      <w:proofErr w:type="spellEnd"/>
      <w:r w:rsidRPr="0080504C">
        <w:t xml:space="preserve"> issues an alert. The clinician contacts </w:t>
      </w:r>
      <w:proofErr w:type="spellStart"/>
      <w:r w:rsidRPr="0080504C">
        <w:t>Mr</w:t>
      </w:r>
      <w:proofErr w:type="spellEnd"/>
      <w:r w:rsidRPr="0080504C">
        <w:t xml:space="preserve"> Jones and asks him to undergo blood tests.  At Day 24, After the blood results verify this, Drug D is prescribed to </w:t>
      </w:r>
      <w:proofErr w:type="spellStart"/>
      <w:r w:rsidRPr="0080504C">
        <w:t>Mr</w:t>
      </w:r>
      <w:proofErr w:type="spellEnd"/>
      <w:r w:rsidRPr="0080504C">
        <w:t xml:space="preserve"> Jones. He checks for drug interactions and inserts notifications to receive notifications on the </w:t>
      </w:r>
      <w:proofErr w:type="spellStart"/>
      <w:r w:rsidRPr="0080504C">
        <w:t>MyPal</w:t>
      </w:r>
      <w:proofErr w:type="spellEnd"/>
      <w:r w:rsidRPr="0080504C">
        <w:t xml:space="preserve"> app. </w:t>
      </w:r>
      <w:proofErr w:type="spellStart"/>
      <w:r w:rsidRPr="0080504C">
        <w:t>Mr</w:t>
      </w:r>
      <w:proofErr w:type="spellEnd"/>
      <w:r w:rsidRPr="0080504C">
        <w:t xml:space="preserve"> Jones continues to receive motivational messages and self-report questionnaires on physical and psycho-emotional symptoms to complete. </w:t>
      </w:r>
      <w:proofErr w:type="spellStart"/>
      <w:r w:rsidRPr="0080504C">
        <w:t>Mr</w:t>
      </w:r>
      <w:proofErr w:type="spellEnd"/>
      <w:r w:rsidRPr="0080504C">
        <w:t xml:space="preserve"> Jones keeps experiencing diarrhea so at Day 42 he reports it via </w:t>
      </w:r>
      <w:proofErr w:type="spellStart"/>
      <w:r w:rsidRPr="0080504C">
        <w:t>MyPal</w:t>
      </w:r>
      <w:proofErr w:type="spellEnd"/>
      <w:r w:rsidRPr="0080504C">
        <w:t xml:space="preserve"> app and his clinician is notified. As the diarrhea insists, he begins to experience distress. This is evident in his facial expressions and tone of voice. Due to the distress the smartphone sensors have picked up and the spontaneous reporting of a symptom </w:t>
      </w:r>
      <w:proofErr w:type="spellStart"/>
      <w:r w:rsidRPr="0080504C">
        <w:t>Mr</w:t>
      </w:r>
      <w:proofErr w:type="spellEnd"/>
      <w:r w:rsidRPr="0080504C">
        <w:t xml:space="preserve"> Jones </w:t>
      </w:r>
      <w:proofErr w:type="spellStart"/>
      <w:r w:rsidRPr="0080504C">
        <w:t>Jones</w:t>
      </w:r>
      <w:proofErr w:type="spellEnd"/>
      <w:r w:rsidRPr="0080504C">
        <w:t xml:space="preserve"> has performed, the clinician is alerted and calls to reassure him. </w:t>
      </w:r>
    </w:p>
    <w:p w14:paraId="0CF2424B" w14:textId="1625A079" w:rsidR="0080504C" w:rsidRDefault="0080504C" w:rsidP="0028385A">
      <w:pPr>
        <w:pStyle w:val="Heading3"/>
      </w:pPr>
      <w:r w:rsidRPr="0080504C">
        <w:lastRenderedPageBreak/>
        <w:t xml:space="preserve">Sample Slides from the Focus Group User </w:t>
      </w:r>
      <w:r w:rsidR="00860EBD">
        <w:t>Vignette</w:t>
      </w:r>
      <w:r w:rsidR="00860EBD" w:rsidRPr="0080504C">
        <w:t xml:space="preserve"> </w:t>
      </w:r>
      <w:r w:rsidRPr="0080504C">
        <w:t>of Adult Patients</w:t>
      </w:r>
    </w:p>
    <w:p w14:paraId="4CA0B44D" w14:textId="1AF1F3B9" w:rsidR="004E7F83" w:rsidRDefault="004E7F83" w:rsidP="004E7F83">
      <w:r w:rsidRPr="0080504C">
        <w:rPr>
          <w:noProof/>
        </w:rPr>
        <w:drawing>
          <wp:inline distT="0" distB="0" distL="0" distR="0" wp14:anchorId="2AC8BF63" wp14:editId="7CDC99CC">
            <wp:extent cx="5486400" cy="3084609"/>
            <wp:effectExtent l="19050" t="19050" r="19050" b="20955"/>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3084609"/>
                    </a:xfrm>
                    <a:prstGeom prst="rect">
                      <a:avLst/>
                    </a:prstGeom>
                    <a:noFill/>
                    <a:ln>
                      <a:solidFill>
                        <a:srgbClr val="92D050"/>
                      </a:solidFill>
                    </a:ln>
                  </pic:spPr>
                </pic:pic>
              </a:graphicData>
            </a:graphic>
          </wp:inline>
        </w:drawing>
      </w:r>
    </w:p>
    <w:p w14:paraId="4F1FC4D7" w14:textId="1DC21125" w:rsidR="004E7F83" w:rsidRPr="004E7F83" w:rsidRDefault="004E7F83" w:rsidP="004E7F83">
      <w:r w:rsidRPr="0080504C">
        <w:rPr>
          <w:noProof/>
        </w:rPr>
        <w:drawing>
          <wp:inline distT="0" distB="0" distL="0" distR="0" wp14:anchorId="39188B76" wp14:editId="19AB4D1C">
            <wp:extent cx="5486400" cy="3084609"/>
            <wp:effectExtent l="19050" t="19050" r="19050" b="20955"/>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3084609"/>
                    </a:xfrm>
                    <a:prstGeom prst="rect">
                      <a:avLst/>
                    </a:prstGeom>
                    <a:noFill/>
                    <a:ln>
                      <a:solidFill>
                        <a:srgbClr val="92D050"/>
                      </a:solidFill>
                    </a:ln>
                  </pic:spPr>
                </pic:pic>
              </a:graphicData>
            </a:graphic>
          </wp:inline>
        </w:drawing>
      </w:r>
    </w:p>
    <w:p w14:paraId="05574FB4" w14:textId="326DAC35" w:rsidR="004E7F83" w:rsidRDefault="00860EBD" w:rsidP="0028385A">
      <w:pPr>
        <w:pStyle w:val="Heading3"/>
      </w:pPr>
      <w:r>
        <w:t>Pediatric</w:t>
      </w:r>
      <w:r w:rsidR="004E7F83" w:rsidRPr="00F44F19">
        <w:t xml:space="preserve"> Patients</w:t>
      </w:r>
      <w:r>
        <w:t xml:space="preserve"> and Parents</w:t>
      </w:r>
      <w:r w:rsidR="004E7F83" w:rsidRPr="00F44F19">
        <w:t xml:space="preserve"> </w:t>
      </w:r>
      <w:r w:rsidRPr="00F44F19">
        <w:t>Vignette</w:t>
      </w:r>
    </w:p>
    <w:p w14:paraId="64091DDE" w14:textId="33CA0D94" w:rsidR="004E7F83" w:rsidRPr="004E7F83" w:rsidRDefault="004E7F83" w:rsidP="00317E9E">
      <w:pPr>
        <w:jc w:val="both"/>
      </w:pPr>
      <w:r w:rsidRPr="004E7F83">
        <w:t xml:space="preserve">The vignette presented introduces two main characters, the patient George and his mother Julia and their journey of managing metastatic sarcoma. The scenario starts with the enrollment of the patient into the study. In this first episode (Day 0) he signs an informed consent, which includes permission for smartphone sensors to record in the background. He also receives the </w:t>
      </w:r>
      <w:proofErr w:type="spellStart"/>
      <w:r w:rsidRPr="004E7F83">
        <w:t>MyPal</w:t>
      </w:r>
      <w:proofErr w:type="spellEnd"/>
      <w:r w:rsidRPr="004E7F83">
        <w:t xml:space="preserve"> App, a smartphone application with many features as well as the </w:t>
      </w:r>
      <w:proofErr w:type="spellStart"/>
      <w:r w:rsidRPr="004E7F83">
        <w:t>MyPal</w:t>
      </w:r>
      <w:proofErr w:type="spellEnd"/>
      <w:r w:rsidRPr="004E7F83">
        <w:t xml:space="preserve"> game. This will include the runner game, the augmented reality activation game and a pure questionnaire module. Finally, he completes the entry questionnaires which shape the personalization aspects of the </w:t>
      </w:r>
      <w:proofErr w:type="spellStart"/>
      <w:r w:rsidRPr="004E7F83">
        <w:t>MyPal</w:t>
      </w:r>
      <w:proofErr w:type="spellEnd"/>
      <w:r w:rsidRPr="004E7F83">
        <w:t xml:space="preserve"> </w:t>
      </w:r>
      <w:r w:rsidRPr="004E7F83">
        <w:lastRenderedPageBreak/>
        <w:t xml:space="preserve">intervention. At Day 14, George is playing the game and Julia receives an SMS that encourages her to ask George whether he is experiencing a symptom. The next episode (Day 20) takes place after a week, when George while playing the game, reports some fatigue. At Day 35 George is in pain and reports it via </w:t>
      </w:r>
      <w:proofErr w:type="spellStart"/>
      <w:r w:rsidRPr="004E7F83">
        <w:t>MyPal</w:t>
      </w:r>
      <w:proofErr w:type="spellEnd"/>
      <w:r w:rsidRPr="004E7F83">
        <w:t xml:space="preserve">. His fatigue is also becoming evident through a reduction in his physical activity. His clinician is notified and asks Julia to bring her son in for a visit. At Day 39 the checkup is complete and results indicate that George need a new line of chemotherapy. George can use </w:t>
      </w:r>
      <w:proofErr w:type="spellStart"/>
      <w:r w:rsidRPr="004E7F83">
        <w:t>MyPal</w:t>
      </w:r>
      <w:proofErr w:type="spellEnd"/>
      <w:r w:rsidRPr="004E7F83">
        <w:t xml:space="preserve"> to connect with schoolfriends while he is in the hospital. At Day 40, distress is detected through the help of smartphone sensors facial expressions and tone of voice as well as a self-report questionnaire indicating the experience of distress. The clinician is notified and calls Julia to support her while George gets a motivational message via the game and starts feeling somewhat better. In the meantime, Julia looks through the drug interaction feature of </w:t>
      </w:r>
      <w:proofErr w:type="spellStart"/>
      <w:r w:rsidRPr="004E7F83">
        <w:t>MyPal</w:t>
      </w:r>
      <w:proofErr w:type="spellEnd"/>
      <w:r w:rsidRPr="004E7F83">
        <w:t xml:space="preserve"> and sets up notifications for receiving treatment. In the next episode (Day 41), Julia and George search for information in the personalized medical information search as they are worried about side effects. They find out that different treatment drugs have different side effects but these can often be prevented or treated early. At Day 43, George develops diarrhea, an adverse event and registers this via </w:t>
      </w:r>
      <w:proofErr w:type="spellStart"/>
      <w:r w:rsidRPr="004E7F83">
        <w:t>MyPal</w:t>
      </w:r>
      <w:proofErr w:type="spellEnd"/>
      <w:r w:rsidRPr="004E7F83">
        <w:t xml:space="preserve"> app so that the clinician is notified. At Day 48, due to early intervention diarrhea stops. George and Julia have completed a number of physical and psycho-emotional symptom questionnaires and received several motivational messages on their smartphones. At the end of this line of treatment (Day 304) George is feeling fine and still playing the </w:t>
      </w:r>
      <w:proofErr w:type="spellStart"/>
      <w:r w:rsidRPr="004E7F83">
        <w:t>MyPal</w:t>
      </w:r>
      <w:proofErr w:type="spellEnd"/>
      <w:r w:rsidRPr="004E7F83">
        <w:t xml:space="preserve"> game. Julia has experienced the benefits of </w:t>
      </w:r>
      <w:proofErr w:type="spellStart"/>
      <w:r w:rsidRPr="004E7F83">
        <w:t>Mypal</w:t>
      </w:r>
      <w:proofErr w:type="spellEnd"/>
      <w:r w:rsidRPr="004E7F83">
        <w:t xml:space="preserve"> and still using the app and all its functionalities.</w:t>
      </w:r>
    </w:p>
    <w:p w14:paraId="641F6E13" w14:textId="50F09EE3" w:rsidR="004E7F83" w:rsidRDefault="004E7F83" w:rsidP="0028385A">
      <w:pPr>
        <w:pStyle w:val="Heading3"/>
      </w:pPr>
      <w:r w:rsidRPr="004E7F83">
        <w:t xml:space="preserve">Sample Slides from the Focus Group </w:t>
      </w:r>
      <w:r w:rsidR="00860EBD">
        <w:t>Vignette</w:t>
      </w:r>
      <w:r w:rsidRPr="004E7F83">
        <w:t xml:space="preserve"> of </w:t>
      </w:r>
      <w:r w:rsidR="00507EBA">
        <w:t>pediatric patients and their parents</w:t>
      </w:r>
    </w:p>
    <w:p w14:paraId="6AD9D9D6" w14:textId="37FB4D11" w:rsidR="004E7F83" w:rsidRDefault="004E7F83" w:rsidP="004E7F83">
      <w:r w:rsidRPr="00D90420">
        <w:rPr>
          <w:rFonts w:ascii="Times New Roman" w:hAnsi="Times New Roman" w:cs="Times New Roman"/>
          <w:noProof/>
          <w:color w:val="000000" w:themeColor="text1"/>
          <w:lang w:eastAsia="el-GR"/>
        </w:rPr>
        <w:drawing>
          <wp:inline distT="0" distB="0" distL="0" distR="0" wp14:anchorId="67F06713" wp14:editId="37552B32">
            <wp:extent cx="5486400" cy="3088849"/>
            <wp:effectExtent l="19050" t="19050" r="19050" b="165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3088849"/>
                    </a:xfrm>
                    <a:prstGeom prst="rect">
                      <a:avLst/>
                    </a:prstGeom>
                    <a:noFill/>
                    <a:ln>
                      <a:solidFill>
                        <a:srgbClr val="92D050"/>
                      </a:solidFill>
                    </a:ln>
                  </pic:spPr>
                </pic:pic>
              </a:graphicData>
            </a:graphic>
          </wp:inline>
        </w:drawing>
      </w:r>
    </w:p>
    <w:p w14:paraId="3EC84B9C" w14:textId="026EC6A6" w:rsidR="004E7F83" w:rsidRPr="004E7F83" w:rsidRDefault="004E7F83" w:rsidP="004E7F83">
      <w:r w:rsidRPr="00D90420">
        <w:rPr>
          <w:rFonts w:ascii="Times New Roman" w:hAnsi="Times New Roman" w:cs="Times New Roman"/>
          <w:noProof/>
          <w:color w:val="000000" w:themeColor="text1"/>
          <w:lang w:eastAsia="el-GR"/>
        </w:rPr>
        <w:lastRenderedPageBreak/>
        <w:drawing>
          <wp:inline distT="0" distB="0" distL="0" distR="0" wp14:anchorId="6EC77139" wp14:editId="6BBF2CEA">
            <wp:extent cx="5486400" cy="3084609"/>
            <wp:effectExtent l="19050" t="19050" r="19050" b="209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6400" cy="3084609"/>
                    </a:xfrm>
                    <a:prstGeom prst="rect">
                      <a:avLst/>
                    </a:prstGeom>
                    <a:noFill/>
                    <a:ln>
                      <a:solidFill>
                        <a:srgbClr val="92D050"/>
                      </a:solidFill>
                    </a:ln>
                  </pic:spPr>
                </pic:pic>
              </a:graphicData>
            </a:graphic>
          </wp:inline>
        </w:drawing>
      </w:r>
    </w:p>
    <w:p w14:paraId="4BF105A8" w14:textId="026EC3FB" w:rsidR="004E7F83" w:rsidRDefault="004E7F83" w:rsidP="0028385A">
      <w:pPr>
        <w:pStyle w:val="Heading3"/>
      </w:pPr>
      <w:r>
        <w:t xml:space="preserve">Healthcare Professionals </w:t>
      </w:r>
      <w:r w:rsidR="00860EBD">
        <w:t>Vignette</w:t>
      </w:r>
    </w:p>
    <w:p w14:paraId="46232AAD" w14:textId="77777777" w:rsidR="004E7F83" w:rsidRPr="004E7F83" w:rsidRDefault="004E7F83" w:rsidP="00317E9E">
      <w:pPr>
        <w:jc w:val="both"/>
      </w:pPr>
      <w:r w:rsidRPr="004E7F83">
        <w:t xml:space="preserve">The vignette presented introduces two main characters, the patient </w:t>
      </w:r>
      <w:proofErr w:type="spellStart"/>
      <w:r w:rsidRPr="004E7F83">
        <w:t>Mr</w:t>
      </w:r>
      <w:proofErr w:type="spellEnd"/>
      <w:r w:rsidRPr="004E7F83">
        <w:t xml:space="preserve"> Leonard Jones and the clinician Dr. Cecilia </w:t>
      </w:r>
      <w:proofErr w:type="spellStart"/>
      <w:r w:rsidRPr="004E7F83">
        <w:t>Salmann</w:t>
      </w:r>
      <w:proofErr w:type="spellEnd"/>
      <w:r w:rsidRPr="004E7F83">
        <w:t xml:space="preserve"> and their journey of managing Chronic Lymphocytic Leukemia. The scenario starts with the enrollment of the patient into the study. In this first episode (Day 0) he signs an informed consent, which includes permission for smartphone sensors to record in the background. He also receives the </w:t>
      </w:r>
      <w:proofErr w:type="spellStart"/>
      <w:r w:rsidRPr="004E7F83">
        <w:t>MyPal</w:t>
      </w:r>
      <w:proofErr w:type="spellEnd"/>
      <w:r w:rsidRPr="004E7F83">
        <w:t xml:space="preserve"> App, a smartphone application as well as a smart wristband which can monitor physical activity and vital signs. Finally, he completes the entry questionnaires which shape the personalization aspects of the </w:t>
      </w:r>
      <w:proofErr w:type="spellStart"/>
      <w:r w:rsidRPr="004E7F83">
        <w:t>MyPal</w:t>
      </w:r>
      <w:proofErr w:type="spellEnd"/>
      <w:r w:rsidRPr="004E7F83">
        <w:t xml:space="preserve"> intervention. Equivalently, Dr Cecilia also receives a smartphone/tablet app and credentials in order to be able to log on to the clinicians’ website and she is trained on how to use them. The next episode (Day 14) takes place after two weeks, when </w:t>
      </w:r>
      <w:proofErr w:type="spellStart"/>
      <w:r w:rsidRPr="004E7F83">
        <w:t>Mr</w:t>
      </w:r>
      <w:proofErr w:type="spellEnd"/>
      <w:r w:rsidRPr="004E7F83">
        <w:t xml:space="preserve"> Jones receives a notification to fill in the 1</w:t>
      </w:r>
      <w:r w:rsidRPr="004E7F83">
        <w:rPr>
          <w:vertAlign w:val="superscript"/>
        </w:rPr>
        <w:t>st</w:t>
      </w:r>
      <w:r w:rsidRPr="004E7F83">
        <w:t xml:space="preserve"> symptom questionnaire via which he reports some fatigue. The collected patients’ data (reported &amp; sensed data as well as the medical history) is made available to Dr. </w:t>
      </w:r>
      <w:proofErr w:type="spellStart"/>
      <w:r w:rsidRPr="004E7F83">
        <w:t>Salmann</w:t>
      </w:r>
      <w:proofErr w:type="spellEnd"/>
      <w:r w:rsidRPr="004E7F83">
        <w:t xml:space="preserve"> via the clinicians’ website. In the next episode (Day 22), </w:t>
      </w:r>
      <w:proofErr w:type="spellStart"/>
      <w:r w:rsidRPr="004E7F83">
        <w:t>Mr</w:t>
      </w:r>
      <w:proofErr w:type="spellEnd"/>
      <w:r w:rsidRPr="004E7F83">
        <w:t xml:space="preserve"> Jones searches for information in the personalized medical information search, where Dr </w:t>
      </w:r>
      <w:proofErr w:type="spellStart"/>
      <w:r w:rsidRPr="004E7F83">
        <w:t>Salmann</w:t>
      </w:r>
      <w:proofErr w:type="spellEnd"/>
      <w:r w:rsidRPr="004E7F83">
        <w:t xml:space="preserve"> and her colleagues had previously spent some time inserting validated medical content. </w:t>
      </w:r>
      <w:proofErr w:type="spellStart"/>
      <w:r w:rsidRPr="004E7F83">
        <w:t>Mr</w:t>
      </w:r>
      <w:proofErr w:type="spellEnd"/>
      <w:r w:rsidRPr="004E7F83">
        <w:t xml:space="preserve"> Jone’s fatigue is also becoming evident through a reduction in his physical activity. At Day 36 </w:t>
      </w:r>
      <w:proofErr w:type="spellStart"/>
      <w:r w:rsidRPr="004E7F83">
        <w:t>Mr</w:t>
      </w:r>
      <w:proofErr w:type="spellEnd"/>
      <w:r w:rsidRPr="004E7F83">
        <w:t xml:space="preserve"> Jones develops rashes which he reports by using the spontaneous reporting functionality of </w:t>
      </w:r>
      <w:proofErr w:type="spellStart"/>
      <w:r w:rsidRPr="004E7F83">
        <w:t>MyPal</w:t>
      </w:r>
      <w:proofErr w:type="spellEnd"/>
      <w:r w:rsidRPr="004E7F83">
        <w:t xml:space="preserve"> app. He uploads a photograph and marks all his symptoms including swollen lymph nodes on a list. Previously Dr. </w:t>
      </w:r>
      <w:proofErr w:type="spellStart"/>
      <w:r w:rsidRPr="004E7F83">
        <w:t>Salmann</w:t>
      </w:r>
      <w:proofErr w:type="spellEnd"/>
      <w:r w:rsidRPr="004E7F83">
        <w:t xml:space="preserve"> had studied the analytics webpage and had designed a spontaneous symptom reporting form that highlighted ‘stealth symptoms’ such as swollen lymph nodes. In the next episode, </w:t>
      </w:r>
      <w:proofErr w:type="spellStart"/>
      <w:r w:rsidRPr="004E7F83">
        <w:t>MyPal</w:t>
      </w:r>
      <w:proofErr w:type="spellEnd"/>
      <w:r w:rsidRPr="004E7F83">
        <w:t xml:space="preserve"> issues an alert as all indicators (spontaneous reporting, symptom questionnaires and wristband data) demonstrate that CLL has progressed. Dr Cecilia contacts </w:t>
      </w:r>
      <w:proofErr w:type="spellStart"/>
      <w:r w:rsidRPr="004E7F83">
        <w:t>Mr</w:t>
      </w:r>
      <w:proofErr w:type="spellEnd"/>
      <w:r w:rsidRPr="004E7F83">
        <w:t xml:space="preserve"> Jones and asks him to undergo blood tests.  At Day 38, After the blood results verify this, Drug D is prescribed to </w:t>
      </w:r>
      <w:proofErr w:type="spellStart"/>
      <w:r w:rsidRPr="004E7F83">
        <w:t>Mr</w:t>
      </w:r>
      <w:proofErr w:type="spellEnd"/>
      <w:r w:rsidRPr="004E7F83">
        <w:t xml:space="preserve"> Jones. At Day 45 </w:t>
      </w:r>
      <w:proofErr w:type="spellStart"/>
      <w:r w:rsidRPr="004E7F83">
        <w:t>Mr</w:t>
      </w:r>
      <w:proofErr w:type="spellEnd"/>
      <w:r w:rsidRPr="004E7F83">
        <w:t xml:space="preserve"> </w:t>
      </w:r>
      <w:r w:rsidRPr="004E7F83">
        <w:lastRenderedPageBreak/>
        <w:t xml:space="preserve">Jones develops diarrhea, an adverse event, due to which he experiences distress. This is evident in his facial expressions and tone of voice. Due to the distress the smartphone sensors have picked up and the spontaneous reporting of a symptom </w:t>
      </w:r>
      <w:proofErr w:type="spellStart"/>
      <w:r w:rsidRPr="004E7F83">
        <w:t>Mr</w:t>
      </w:r>
      <w:proofErr w:type="spellEnd"/>
      <w:r w:rsidRPr="004E7F83">
        <w:t xml:space="preserve"> Jones </w:t>
      </w:r>
      <w:proofErr w:type="spellStart"/>
      <w:r w:rsidRPr="004E7F83">
        <w:t>Jones</w:t>
      </w:r>
      <w:proofErr w:type="spellEnd"/>
      <w:r w:rsidRPr="004E7F83">
        <w:t xml:space="preserve"> has performed, Dr </w:t>
      </w:r>
      <w:proofErr w:type="spellStart"/>
      <w:r w:rsidRPr="004E7F83">
        <w:t>Salmann</w:t>
      </w:r>
      <w:proofErr w:type="spellEnd"/>
      <w:r w:rsidRPr="004E7F83">
        <w:t xml:space="preserve"> is alerted and calls to reassure him. During the phone call, she discusses the pros and cons of treatment, with the help of a conversation guide offered by </w:t>
      </w:r>
      <w:proofErr w:type="spellStart"/>
      <w:r w:rsidRPr="004E7F83">
        <w:t>MyPal</w:t>
      </w:r>
      <w:proofErr w:type="spellEnd"/>
      <w:r w:rsidRPr="004E7F83">
        <w:t xml:space="preserve">, </w:t>
      </w:r>
      <w:proofErr w:type="gramStart"/>
      <w:r w:rsidRPr="004E7F83">
        <w:t>taking into account</w:t>
      </w:r>
      <w:proofErr w:type="gramEnd"/>
      <w:r w:rsidRPr="004E7F83">
        <w:t xml:space="preserve"> </w:t>
      </w:r>
      <w:proofErr w:type="spellStart"/>
      <w:r w:rsidRPr="004E7F83">
        <w:t>Mr</w:t>
      </w:r>
      <w:proofErr w:type="spellEnd"/>
      <w:r w:rsidRPr="004E7F83">
        <w:t xml:space="preserve"> Jones’s answers to a screener treatment belief questionnaire. </w:t>
      </w:r>
    </w:p>
    <w:p w14:paraId="537838AD" w14:textId="77777777" w:rsidR="004E7F83" w:rsidRPr="004E7F83" w:rsidRDefault="004E7F83" w:rsidP="004E7F83"/>
    <w:p w14:paraId="3F98757B" w14:textId="28B8AF9B" w:rsidR="004E7F83" w:rsidRDefault="004E7F83" w:rsidP="0028385A">
      <w:pPr>
        <w:pStyle w:val="Heading3"/>
      </w:pPr>
      <w:r w:rsidRPr="004E7F83">
        <w:t xml:space="preserve">Sample Slides from the Focus Group </w:t>
      </w:r>
      <w:r w:rsidR="00860EBD">
        <w:t>Vignette</w:t>
      </w:r>
      <w:r w:rsidRPr="004E7F83">
        <w:t xml:space="preserve"> of HCPs</w:t>
      </w:r>
    </w:p>
    <w:p w14:paraId="20B29EA6" w14:textId="43135815" w:rsidR="004E7F83" w:rsidRDefault="004E7F83" w:rsidP="004E7F83">
      <w:r w:rsidRPr="00D90420">
        <w:rPr>
          <w:rFonts w:ascii="Times New Roman" w:hAnsi="Times New Roman" w:cs="Times New Roman"/>
          <w:noProof/>
          <w:color w:val="000000" w:themeColor="text1"/>
          <w:lang w:eastAsia="el-GR"/>
        </w:rPr>
        <w:drawing>
          <wp:inline distT="0" distB="0" distL="0" distR="0" wp14:anchorId="011D527D" wp14:editId="4959361C">
            <wp:extent cx="5403868" cy="3082846"/>
            <wp:effectExtent l="12700" t="12700" r="6350" b="1651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pic:cNvPicPr>
                      <a:picLocks noChangeAspect="1" noChangeArrowheads="1"/>
                    </pic:cNvPicPr>
                  </pic:nvPicPr>
                  <pic:blipFill>
                    <a:blip r:embed="rId12"/>
                    <a:stretch>
                      <a:fillRect/>
                    </a:stretch>
                  </pic:blipFill>
                  <pic:spPr bwMode="auto">
                    <a:xfrm>
                      <a:off x="0" y="0"/>
                      <a:ext cx="5403868" cy="3082846"/>
                    </a:xfrm>
                    <a:prstGeom prst="rect">
                      <a:avLst/>
                    </a:prstGeom>
                    <a:noFill/>
                    <a:ln>
                      <a:solidFill>
                        <a:srgbClr val="92D050"/>
                      </a:solidFill>
                    </a:ln>
                  </pic:spPr>
                </pic:pic>
              </a:graphicData>
            </a:graphic>
          </wp:inline>
        </w:drawing>
      </w:r>
    </w:p>
    <w:p w14:paraId="5826EA34" w14:textId="1B80B75B" w:rsidR="004E7F83" w:rsidRPr="004E7F83" w:rsidRDefault="004E7F83" w:rsidP="004E7F83">
      <w:r w:rsidRPr="00D90420">
        <w:rPr>
          <w:rFonts w:ascii="Times New Roman" w:hAnsi="Times New Roman" w:cs="Times New Roman"/>
          <w:noProof/>
          <w:color w:val="000000" w:themeColor="text1"/>
          <w:lang w:eastAsia="el-GR"/>
        </w:rPr>
        <w:drawing>
          <wp:inline distT="0" distB="0" distL="0" distR="0" wp14:anchorId="3406ECA9" wp14:editId="1E45290C">
            <wp:extent cx="5486400" cy="3088570"/>
            <wp:effectExtent l="19050" t="19050" r="19050" b="17145"/>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86400" cy="3088570"/>
                    </a:xfrm>
                    <a:prstGeom prst="rect">
                      <a:avLst/>
                    </a:prstGeom>
                    <a:noFill/>
                    <a:ln>
                      <a:solidFill>
                        <a:srgbClr val="92D050"/>
                      </a:solidFill>
                    </a:ln>
                  </pic:spPr>
                </pic:pic>
              </a:graphicData>
            </a:graphic>
          </wp:inline>
        </w:drawing>
      </w:r>
    </w:p>
    <w:sectPr w:rsidR="004E7F83" w:rsidRPr="004E7F83" w:rsidSect="00076A71">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9D865F" w14:textId="77777777" w:rsidR="002C701D" w:rsidRDefault="002C701D" w:rsidP="00FF33FB">
      <w:r>
        <w:separator/>
      </w:r>
    </w:p>
  </w:endnote>
  <w:endnote w:type="continuationSeparator" w:id="0">
    <w:p w14:paraId="42CB6B9B" w14:textId="77777777" w:rsidR="002C701D" w:rsidRDefault="002C701D" w:rsidP="00FF33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panose1 w:val="020B0600040502020204"/>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DBEAAA" w14:textId="77777777" w:rsidR="002C701D" w:rsidRDefault="002C701D" w:rsidP="00FF33FB">
      <w:r>
        <w:separator/>
      </w:r>
    </w:p>
  </w:footnote>
  <w:footnote w:type="continuationSeparator" w:id="0">
    <w:p w14:paraId="3D9CE8E7" w14:textId="77777777" w:rsidR="002C701D" w:rsidRDefault="002C701D" w:rsidP="00FF33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033526"/>
    <w:multiLevelType w:val="hybridMultilevel"/>
    <w:tmpl w:val="DD0EF1B4"/>
    <w:lvl w:ilvl="0" w:tplc="040C000B">
      <w:start w:val="1"/>
      <w:numFmt w:val="bullet"/>
      <w:lvlText w:val=""/>
      <w:lvlJc w:val="left"/>
      <w:pPr>
        <w:tabs>
          <w:tab w:val="num" w:pos="1068"/>
        </w:tabs>
        <w:ind w:left="1068" w:hanging="360"/>
      </w:pPr>
      <w:rPr>
        <w:rFonts w:ascii="Wingdings" w:hAnsi="Wingdings" w:hint="default"/>
      </w:rPr>
    </w:lvl>
    <w:lvl w:ilvl="1" w:tplc="040C0003">
      <w:start w:val="1"/>
      <w:numFmt w:val="bullet"/>
      <w:lvlText w:val="o"/>
      <w:lvlJc w:val="left"/>
      <w:pPr>
        <w:tabs>
          <w:tab w:val="num" w:pos="1788"/>
        </w:tabs>
        <w:ind w:left="1788" w:hanging="360"/>
      </w:pPr>
      <w:rPr>
        <w:rFonts w:ascii="Courier New" w:hAnsi="Courier New" w:cs="Arial" w:hint="default"/>
      </w:rPr>
    </w:lvl>
    <w:lvl w:ilvl="2" w:tplc="040C0005">
      <w:start w:val="1"/>
      <w:numFmt w:val="bullet"/>
      <w:lvlText w:val=""/>
      <w:lvlJc w:val="left"/>
      <w:pPr>
        <w:tabs>
          <w:tab w:val="num" w:pos="2508"/>
        </w:tabs>
        <w:ind w:left="2508" w:hanging="360"/>
      </w:pPr>
      <w:rPr>
        <w:rFonts w:ascii="Wingdings" w:hAnsi="Wingdings" w:hint="default"/>
      </w:rPr>
    </w:lvl>
    <w:lvl w:ilvl="3" w:tplc="040C0001" w:tentative="1">
      <w:start w:val="1"/>
      <w:numFmt w:val="bullet"/>
      <w:lvlText w:val=""/>
      <w:lvlJc w:val="left"/>
      <w:pPr>
        <w:tabs>
          <w:tab w:val="num" w:pos="3228"/>
        </w:tabs>
        <w:ind w:left="3228" w:hanging="360"/>
      </w:pPr>
      <w:rPr>
        <w:rFonts w:ascii="Symbol" w:hAnsi="Symbol" w:hint="default"/>
      </w:rPr>
    </w:lvl>
    <w:lvl w:ilvl="4" w:tplc="040C0003" w:tentative="1">
      <w:start w:val="1"/>
      <w:numFmt w:val="bullet"/>
      <w:lvlText w:val="o"/>
      <w:lvlJc w:val="left"/>
      <w:pPr>
        <w:tabs>
          <w:tab w:val="num" w:pos="3948"/>
        </w:tabs>
        <w:ind w:left="3948" w:hanging="360"/>
      </w:pPr>
      <w:rPr>
        <w:rFonts w:ascii="Courier New" w:hAnsi="Courier New" w:cs="Arial" w:hint="default"/>
      </w:rPr>
    </w:lvl>
    <w:lvl w:ilvl="5" w:tplc="040C0005" w:tentative="1">
      <w:start w:val="1"/>
      <w:numFmt w:val="bullet"/>
      <w:lvlText w:val=""/>
      <w:lvlJc w:val="left"/>
      <w:pPr>
        <w:tabs>
          <w:tab w:val="num" w:pos="4668"/>
        </w:tabs>
        <w:ind w:left="4668" w:hanging="360"/>
      </w:pPr>
      <w:rPr>
        <w:rFonts w:ascii="Wingdings" w:hAnsi="Wingdings" w:hint="default"/>
      </w:rPr>
    </w:lvl>
    <w:lvl w:ilvl="6" w:tplc="040C0001" w:tentative="1">
      <w:start w:val="1"/>
      <w:numFmt w:val="bullet"/>
      <w:lvlText w:val=""/>
      <w:lvlJc w:val="left"/>
      <w:pPr>
        <w:tabs>
          <w:tab w:val="num" w:pos="5388"/>
        </w:tabs>
        <w:ind w:left="5388" w:hanging="360"/>
      </w:pPr>
      <w:rPr>
        <w:rFonts w:ascii="Symbol" w:hAnsi="Symbol" w:hint="default"/>
      </w:rPr>
    </w:lvl>
    <w:lvl w:ilvl="7" w:tplc="040C0003" w:tentative="1">
      <w:start w:val="1"/>
      <w:numFmt w:val="bullet"/>
      <w:lvlText w:val="o"/>
      <w:lvlJc w:val="left"/>
      <w:pPr>
        <w:tabs>
          <w:tab w:val="num" w:pos="6108"/>
        </w:tabs>
        <w:ind w:left="6108" w:hanging="360"/>
      </w:pPr>
      <w:rPr>
        <w:rFonts w:ascii="Courier New" w:hAnsi="Courier New" w:cs="Arial" w:hint="default"/>
      </w:rPr>
    </w:lvl>
    <w:lvl w:ilvl="8" w:tplc="040C0005" w:tentative="1">
      <w:start w:val="1"/>
      <w:numFmt w:val="bullet"/>
      <w:lvlText w:val=""/>
      <w:lvlJc w:val="left"/>
      <w:pPr>
        <w:tabs>
          <w:tab w:val="num" w:pos="6828"/>
        </w:tabs>
        <w:ind w:left="6828" w:hanging="360"/>
      </w:pPr>
      <w:rPr>
        <w:rFonts w:ascii="Wingdings" w:hAnsi="Wingdings" w:hint="default"/>
      </w:rPr>
    </w:lvl>
  </w:abstractNum>
  <w:abstractNum w:abstractNumId="2" w15:restartNumberingAfterBreak="0">
    <w:nsid w:val="2E036C43"/>
    <w:multiLevelType w:val="hybridMultilevel"/>
    <w:tmpl w:val="3B3857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8BD66A1"/>
    <w:multiLevelType w:val="hybridMultilevel"/>
    <w:tmpl w:val="9AB6A856"/>
    <w:lvl w:ilvl="0" w:tplc="E7729A9A">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FC3DB3"/>
    <w:multiLevelType w:val="hybridMultilevel"/>
    <w:tmpl w:val="16A41618"/>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5" w15:restartNumberingAfterBreak="0">
    <w:nsid w:val="443E2F8C"/>
    <w:multiLevelType w:val="hybridMultilevel"/>
    <w:tmpl w:val="4AD42F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6A96701"/>
    <w:multiLevelType w:val="multilevel"/>
    <w:tmpl w:val="56A96701"/>
    <w:lvl w:ilvl="0">
      <w:start w:val="1"/>
      <w:numFmt w:val="decimal"/>
      <w:lvlText w:val="[%1] "/>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165681546">
    <w:abstractNumId w:val="6"/>
  </w:num>
  <w:num w:numId="2" w16cid:durableId="521357132">
    <w:abstractNumId w:val="0"/>
  </w:num>
  <w:num w:numId="3" w16cid:durableId="214975674">
    <w:abstractNumId w:val="1"/>
  </w:num>
  <w:num w:numId="4" w16cid:durableId="1115952855">
    <w:abstractNumId w:val="5"/>
  </w:num>
  <w:num w:numId="5" w16cid:durableId="1108433059">
    <w:abstractNumId w:val="2"/>
  </w:num>
  <w:num w:numId="6" w16cid:durableId="843863068">
    <w:abstractNumId w:val="7"/>
  </w:num>
  <w:num w:numId="7" w16cid:durableId="441147130">
    <w:abstractNumId w:val="3"/>
  </w:num>
  <w:num w:numId="8" w16cid:durableId="20035062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20"/>
  <w:doNotShadeFormData/>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MwMbAwNTYyNjG1MDFU0lEKTi0uzszPAykwrwUAGBW5diwAAAA="/>
  </w:docVars>
  <w:rsids>
    <w:rsidRoot w:val="00A3786A"/>
    <w:rsid w:val="00004FAF"/>
    <w:rsid w:val="000071B6"/>
    <w:rsid w:val="00007D03"/>
    <w:rsid w:val="000167B4"/>
    <w:rsid w:val="000217E9"/>
    <w:rsid w:val="000219F5"/>
    <w:rsid w:val="00026832"/>
    <w:rsid w:val="00030551"/>
    <w:rsid w:val="0003190D"/>
    <w:rsid w:val="000370E7"/>
    <w:rsid w:val="00037A74"/>
    <w:rsid w:val="00037FF2"/>
    <w:rsid w:val="00042E10"/>
    <w:rsid w:val="000601B7"/>
    <w:rsid w:val="00062B0E"/>
    <w:rsid w:val="0006606B"/>
    <w:rsid w:val="0007048C"/>
    <w:rsid w:val="00070D00"/>
    <w:rsid w:val="00071DF8"/>
    <w:rsid w:val="00075229"/>
    <w:rsid w:val="00076A71"/>
    <w:rsid w:val="00077F2B"/>
    <w:rsid w:val="00080258"/>
    <w:rsid w:val="00082ABA"/>
    <w:rsid w:val="0008698A"/>
    <w:rsid w:val="000918A1"/>
    <w:rsid w:val="00094896"/>
    <w:rsid w:val="00096A15"/>
    <w:rsid w:val="00096BC8"/>
    <w:rsid w:val="000A187D"/>
    <w:rsid w:val="000A2EF0"/>
    <w:rsid w:val="000A3CF5"/>
    <w:rsid w:val="000A4BF2"/>
    <w:rsid w:val="000A70D6"/>
    <w:rsid w:val="000B6DAB"/>
    <w:rsid w:val="000C0133"/>
    <w:rsid w:val="000C7ADB"/>
    <w:rsid w:val="000D06D4"/>
    <w:rsid w:val="000D356C"/>
    <w:rsid w:val="000D48EE"/>
    <w:rsid w:val="000D6CA0"/>
    <w:rsid w:val="000E3EBB"/>
    <w:rsid w:val="000E5970"/>
    <w:rsid w:val="00107C2E"/>
    <w:rsid w:val="00124F73"/>
    <w:rsid w:val="00135017"/>
    <w:rsid w:val="0013669A"/>
    <w:rsid w:val="0014226F"/>
    <w:rsid w:val="001520A1"/>
    <w:rsid w:val="00156B3C"/>
    <w:rsid w:val="00157C8D"/>
    <w:rsid w:val="00162713"/>
    <w:rsid w:val="001637FA"/>
    <w:rsid w:val="0017192F"/>
    <w:rsid w:val="00172255"/>
    <w:rsid w:val="001750D4"/>
    <w:rsid w:val="00191924"/>
    <w:rsid w:val="0019253A"/>
    <w:rsid w:val="00192808"/>
    <w:rsid w:val="00194F17"/>
    <w:rsid w:val="00196B3B"/>
    <w:rsid w:val="001A05B3"/>
    <w:rsid w:val="001A2615"/>
    <w:rsid w:val="001A2CE4"/>
    <w:rsid w:val="001A4770"/>
    <w:rsid w:val="001A7861"/>
    <w:rsid w:val="001B02BE"/>
    <w:rsid w:val="001B04B1"/>
    <w:rsid w:val="001B0C30"/>
    <w:rsid w:val="001B611C"/>
    <w:rsid w:val="001B689E"/>
    <w:rsid w:val="001B77F2"/>
    <w:rsid w:val="001C2F32"/>
    <w:rsid w:val="001C3AE4"/>
    <w:rsid w:val="001C7D53"/>
    <w:rsid w:val="001D10AE"/>
    <w:rsid w:val="001D5D6D"/>
    <w:rsid w:val="001E4114"/>
    <w:rsid w:val="001E6639"/>
    <w:rsid w:val="001F277B"/>
    <w:rsid w:val="001F30CF"/>
    <w:rsid w:val="0020161B"/>
    <w:rsid w:val="00202C43"/>
    <w:rsid w:val="00203C56"/>
    <w:rsid w:val="00206388"/>
    <w:rsid w:val="00206502"/>
    <w:rsid w:val="002100AC"/>
    <w:rsid w:val="00213673"/>
    <w:rsid w:val="00214B40"/>
    <w:rsid w:val="00220D21"/>
    <w:rsid w:val="00222C81"/>
    <w:rsid w:val="00222E9C"/>
    <w:rsid w:val="0022407A"/>
    <w:rsid w:val="002317CE"/>
    <w:rsid w:val="002340A8"/>
    <w:rsid w:val="0023519F"/>
    <w:rsid w:val="00237E38"/>
    <w:rsid w:val="002411BD"/>
    <w:rsid w:val="00260BD0"/>
    <w:rsid w:val="00266931"/>
    <w:rsid w:val="00266E34"/>
    <w:rsid w:val="00275DAA"/>
    <w:rsid w:val="0028148D"/>
    <w:rsid w:val="0028385A"/>
    <w:rsid w:val="0028412E"/>
    <w:rsid w:val="00292DC7"/>
    <w:rsid w:val="002A0EB1"/>
    <w:rsid w:val="002B2F6E"/>
    <w:rsid w:val="002B77D5"/>
    <w:rsid w:val="002C26FC"/>
    <w:rsid w:val="002C4713"/>
    <w:rsid w:val="002C4719"/>
    <w:rsid w:val="002C5844"/>
    <w:rsid w:val="002C701D"/>
    <w:rsid w:val="002D1B82"/>
    <w:rsid w:val="002D4FC7"/>
    <w:rsid w:val="002D5A0D"/>
    <w:rsid w:val="002D5DB9"/>
    <w:rsid w:val="002E0296"/>
    <w:rsid w:val="002E067F"/>
    <w:rsid w:val="002E3DC0"/>
    <w:rsid w:val="002E47BD"/>
    <w:rsid w:val="002F43A0"/>
    <w:rsid w:val="002F62B6"/>
    <w:rsid w:val="002F6651"/>
    <w:rsid w:val="002F7104"/>
    <w:rsid w:val="002F7518"/>
    <w:rsid w:val="0030644D"/>
    <w:rsid w:val="00310A9A"/>
    <w:rsid w:val="00311C7A"/>
    <w:rsid w:val="003125AC"/>
    <w:rsid w:val="00316CAB"/>
    <w:rsid w:val="00317E9E"/>
    <w:rsid w:val="0032341A"/>
    <w:rsid w:val="00326ED0"/>
    <w:rsid w:val="00327A57"/>
    <w:rsid w:val="00330F8D"/>
    <w:rsid w:val="003320AC"/>
    <w:rsid w:val="003379EC"/>
    <w:rsid w:val="00343ED7"/>
    <w:rsid w:val="00344770"/>
    <w:rsid w:val="00353AC1"/>
    <w:rsid w:val="003558FA"/>
    <w:rsid w:val="0035660C"/>
    <w:rsid w:val="003574CF"/>
    <w:rsid w:val="003610B4"/>
    <w:rsid w:val="00362F60"/>
    <w:rsid w:val="00365919"/>
    <w:rsid w:val="00366D26"/>
    <w:rsid w:val="003676BB"/>
    <w:rsid w:val="003746F7"/>
    <w:rsid w:val="00377411"/>
    <w:rsid w:val="0039116D"/>
    <w:rsid w:val="003928DE"/>
    <w:rsid w:val="00393F81"/>
    <w:rsid w:val="003973AC"/>
    <w:rsid w:val="003A186E"/>
    <w:rsid w:val="003A60C7"/>
    <w:rsid w:val="003A63A3"/>
    <w:rsid w:val="003A68DB"/>
    <w:rsid w:val="003A6E86"/>
    <w:rsid w:val="003A7313"/>
    <w:rsid w:val="003A733F"/>
    <w:rsid w:val="003B04EB"/>
    <w:rsid w:val="003B0DF8"/>
    <w:rsid w:val="003B1936"/>
    <w:rsid w:val="003B27DD"/>
    <w:rsid w:val="003C153A"/>
    <w:rsid w:val="003D0FEC"/>
    <w:rsid w:val="003D374C"/>
    <w:rsid w:val="003D5041"/>
    <w:rsid w:val="003D5375"/>
    <w:rsid w:val="003E0B7A"/>
    <w:rsid w:val="003E0B7F"/>
    <w:rsid w:val="003E4A5E"/>
    <w:rsid w:val="003E694F"/>
    <w:rsid w:val="003F0301"/>
    <w:rsid w:val="003F252F"/>
    <w:rsid w:val="003F40B2"/>
    <w:rsid w:val="00402421"/>
    <w:rsid w:val="00403C2D"/>
    <w:rsid w:val="004067C9"/>
    <w:rsid w:val="00406FDE"/>
    <w:rsid w:val="00413F81"/>
    <w:rsid w:val="004167F7"/>
    <w:rsid w:val="004206F9"/>
    <w:rsid w:val="00420DCC"/>
    <w:rsid w:val="00424EA6"/>
    <w:rsid w:val="00425B51"/>
    <w:rsid w:val="0042677D"/>
    <w:rsid w:val="0043161A"/>
    <w:rsid w:val="00433961"/>
    <w:rsid w:val="0043407C"/>
    <w:rsid w:val="00436409"/>
    <w:rsid w:val="0043779A"/>
    <w:rsid w:val="004415E5"/>
    <w:rsid w:val="004516A4"/>
    <w:rsid w:val="00452E7E"/>
    <w:rsid w:val="00460E4E"/>
    <w:rsid w:val="0046295E"/>
    <w:rsid w:val="004652E4"/>
    <w:rsid w:val="004700FF"/>
    <w:rsid w:val="004801D6"/>
    <w:rsid w:val="0048059C"/>
    <w:rsid w:val="00481007"/>
    <w:rsid w:val="00482174"/>
    <w:rsid w:val="00485018"/>
    <w:rsid w:val="00485C0F"/>
    <w:rsid w:val="00493C77"/>
    <w:rsid w:val="004953B4"/>
    <w:rsid w:val="00495E99"/>
    <w:rsid w:val="004A2A64"/>
    <w:rsid w:val="004A7FEE"/>
    <w:rsid w:val="004B3034"/>
    <w:rsid w:val="004B57AA"/>
    <w:rsid w:val="004C32A2"/>
    <w:rsid w:val="004C7EDB"/>
    <w:rsid w:val="004D0F9A"/>
    <w:rsid w:val="004D7E1E"/>
    <w:rsid w:val="004E1790"/>
    <w:rsid w:val="004E28C0"/>
    <w:rsid w:val="004E3C74"/>
    <w:rsid w:val="004E5208"/>
    <w:rsid w:val="004E7F83"/>
    <w:rsid w:val="004F2332"/>
    <w:rsid w:val="004F256D"/>
    <w:rsid w:val="004F7A07"/>
    <w:rsid w:val="00500872"/>
    <w:rsid w:val="00502F46"/>
    <w:rsid w:val="0050364C"/>
    <w:rsid w:val="00507EBA"/>
    <w:rsid w:val="005102F5"/>
    <w:rsid w:val="00513FDA"/>
    <w:rsid w:val="00515897"/>
    <w:rsid w:val="00517529"/>
    <w:rsid w:val="00521FA8"/>
    <w:rsid w:val="00524D72"/>
    <w:rsid w:val="0052768D"/>
    <w:rsid w:val="00530038"/>
    <w:rsid w:val="00540483"/>
    <w:rsid w:val="00541190"/>
    <w:rsid w:val="00541F75"/>
    <w:rsid w:val="0054525A"/>
    <w:rsid w:val="00552604"/>
    <w:rsid w:val="005669EC"/>
    <w:rsid w:val="00570567"/>
    <w:rsid w:val="005709F7"/>
    <w:rsid w:val="00571A36"/>
    <w:rsid w:val="00571CB3"/>
    <w:rsid w:val="005825E5"/>
    <w:rsid w:val="005851B0"/>
    <w:rsid w:val="00586F49"/>
    <w:rsid w:val="00590D0F"/>
    <w:rsid w:val="005A02D2"/>
    <w:rsid w:val="005A0E09"/>
    <w:rsid w:val="005A0F2C"/>
    <w:rsid w:val="005A186F"/>
    <w:rsid w:val="005A455A"/>
    <w:rsid w:val="005A61E3"/>
    <w:rsid w:val="005B35BE"/>
    <w:rsid w:val="005B47F6"/>
    <w:rsid w:val="005B4A90"/>
    <w:rsid w:val="005B629A"/>
    <w:rsid w:val="005C602B"/>
    <w:rsid w:val="005D0078"/>
    <w:rsid w:val="005D27AE"/>
    <w:rsid w:val="005D5E6F"/>
    <w:rsid w:val="005E6C07"/>
    <w:rsid w:val="005E72F1"/>
    <w:rsid w:val="005F1BDE"/>
    <w:rsid w:val="005F3A36"/>
    <w:rsid w:val="005F684A"/>
    <w:rsid w:val="00600AC6"/>
    <w:rsid w:val="00600B0D"/>
    <w:rsid w:val="0060675C"/>
    <w:rsid w:val="006078E6"/>
    <w:rsid w:val="00611D75"/>
    <w:rsid w:val="0061536E"/>
    <w:rsid w:val="00615D80"/>
    <w:rsid w:val="00625B5A"/>
    <w:rsid w:val="00625DA5"/>
    <w:rsid w:val="00633AAA"/>
    <w:rsid w:val="0063652A"/>
    <w:rsid w:val="00640DA8"/>
    <w:rsid w:val="00642756"/>
    <w:rsid w:val="006439F1"/>
    <w:rsid w:val="006521EE"/>
    <w:rsid w:val="0065344B"/>
    <w:rsid w:val="00657882"/>
    <w:rsid w:val="00660442"/>
    <w:rsid w:val="00662127"/>
    <w:rsid w:val="006627B9"/>
    <w:rsid w:val="0066684A"/>
    <w:rsid w:val="006712AA"/>
    <w:rsid w:val="00673BE1"/>
    <w:rsid w:val="006773E3"/>
    <w:rsid w:val="00687713"/>
    <w:rsid w:val="006A391F"/>
    <w:rsid w:val="006A7E9A"/>
    <w:rsid w:val="006B00DD"/>
    <w:rsid w:val="006B143B"/>
    <w:rsid w:val="006B4792"/>
    <w:rsid w:val="006B7198"/>
    <w:rsid w:val="006B7E71"/>
    <w:rsid w:val="006D7A1F"/>
    <w:rsid w:val="006E35F6"/>
    <w:rsid w:val="006E4B1B"/>
    <w:rsid w:val="006E4F53"/>
    <w:rsid w:val="006F16AE"/>
    <w:rsid w:val="00701ACF"/>
    <w:rsid w:val="00702DBA"/>
    <w:rsid w:val="00704FE0"/>
    <w:rsid w:val="007057F4"/>
    <w:rsid w:val="00706D61"/>
    <w:rsid w:val="00706DC1"/>
    <w:rsid w:val="0070741C"/>
    <w:rsid w:val="00710895"/>
    <w:rsid w:val="0071770B"/>
    <w:rsid w:val="00722248"/>
    <w:rsid w:val="00722C3A"/>
    <w:rsid w:val="00722F92"/>
    <w:rsid w:val="0072466D"/>
    <w:rsid w:val="007278CF"/>
    <w:rsid w:val="00731743"/>
    <w:rsid w:val="00745199"/>
    <w:rsid w:val="007528E1"/>
    <w:rsid w:val="00756A4D"/>
    <w:rsid w:val="007603DB"/>
    <w:rsid w:val="00764582"/>
    <w:rsid w:val="0076534F"/>
    <w:rsid w:val="00767F0A"/>
    <w:rsid w:val="00775FC9"/>
    <w:rsid w:val="007765CE"/>
    <w:rsid w:val="00777DB8"/>
    <w:rsid w:val="007804B1"/>
    <w:rsid w:val="00780ADC"/>
    <w:rsid w:val="00790EA9"/>
    <w:rsid w:val="0079165F"/>
    <w:rsid w:val="00791F8E"/>
    <w:rsid w:val="00793484"/>
    <w:rsid w:val="007954DA"/>
    <w:rsid w:val="00796481"/>
    <w:rsid w:val="007A1A39"/>
    <w:rsid w:val="007B0E44"/>
    <w:rsid w:val="007B3BE6"/>
    <w:rsid w:val="007B786A"/>
    <w:rsid w:val="007C0161"/>
    <w:rsid w:val="007C715D"/>
    <w:rsid w:val="007D169D"/>
    <w:rsid w:val="007D5651"/>
    <w:rsid w:val="007D6E4B"/>
    <w:rsid w:val="007E0A82"/>
    <w:rsid w:val="007E15E9"/>
    <w:rsid w:val="007E4AFB"/>
    <w:rsid w:val="007E6ECA"/>
    <w:rsid w:val="007F2BF5"/>
    <w:rsid w:val="007F496A"/>
    <w:rsid w:val="00801945"/>
    <w:rsid w:val="0080504C"/>
    <w:rsid w:val="00814693"/>
    <w:rsid w:val="008159CD"/>
    <w:rsid w:val="00830A28"/>
    <w:rsid w:val="0083379C"/>
    <w:rsid w:val="00835376"/>
    <w:rsid w:val="0083573B"/>
    <w:rsid w:val="00842919"/>
    <w:rsid w:val="008437D1"/>
    <w:rsid w:val="00843E21"/>
    <w:rsid w:val="00844812"/>
    <w:rsid w:val="00846BEB"/>
    <w:rsid w:val="0084768F"/>
    <w:rsid w:val="00852835"/>
    <w:rsid w:val="00853366"/>
    <w:rsid w:val="00860EBD"/>
    <w:rsid w:val="00864852"/>
    <w:rsid w:val="008670BB"/>
    <w:rsid w:val="00870464"/>
    <w:rsid w:val="008710D2"/>
    <w:rsid w:val="008755D9"/>
    <w:rsid w:val="008765FA"/>
    <w:rsid w:val="00877752"/>
    <w:rsid w:val="008946D3"/>
    <w:rsid w:val="008A0F4C"/>
    <w:rsid w:val="008A694B"/>
    <w:rsid w:val="008A708F"/>
    <w:rsid w:val="008B06DB"/>
    <w:rsid w:val="008B22D8"/>
    <w:rsid w:val="008B48A7"/>
    <w:rsid w:val="008D78D5"/>
    <w:rsid w:val="008E4C57"/>
    <w:rsid w:val="008F378C"/>
    <w:rsid w:val="008F3A03"/>
    <w:rsid w:val="008F63BB"/>
    <w:rsid w:val="00900035"/>
    <w:rsid w:val="00901799"/>
    <w:rsid w:val="00907F09"/>
    <w:rsid w:val="009110EF"/>
    <w:rsid w:val="00911AB1"/>
    <w:rsid w:val="00916858"/>
    <w:rsid w:val="00921739"/>
    <w:rsid w:val="00923C1C"/>
    <w:rsid w:val="00926FB3"/>
    <w:rsid w:val="009304F4"/>
    <w:rsid w:val="00933EA5"/>
    <w:rsid w:val="00936FCE"/>
    <w:rsid w:val="00937947"/>
    <w:rsid w:val="00944E43"/>
    <w:rsid w:val="009473BC"/>
    <w:rsid w:val="00950FFB"/>
    <w:rsid w:val="00951AE3"/>
    <w:rsid w:val="00953E86"/>
    <w:rsid w:val="009562CF"/>
    <w:rsid w:val="00962511"/>
    <w:rsid w:val="00963E2F"/>
    <w:rsid w:val="00983473"/>
    <w:rsid w:val="00985B41"/>
    <w:rsid w:val="00992BB4"/>
    <w:rsid w:val="00994909"/>
    <w:rsid w:val="009A19A1"/>
    <w:rsid w:val="009A2841"/>
    <w:rsid w:val="009A4AA5"/>
    <w:rsid w:val="009B2639"/>
    <w:rsid w:val="009B2708"/>
    <w:rsid w:val="009B63D0"/>
    <w:rsid w:val="009B6879"/>
    <w:rsid w:val="009C1C15"/>
    <w:rsid w:val="009C1CA4"/>
    <w:rsid w:val="009C284B"/>
    <w:rsid w:val="009C53A1"/>
    <w:rsid w:val="009D0D40"/>
    <w:rsid w:val="009E0653"/>
    <w:rsid w:val="009E1236"/>
    <w:rsid w:val="009E3C48"/>
    <w:rsid w:val="009F08E5"/>
    <w:rsid w:val="009F3C5F"/>
    <w:rsid w:val="009F556C"/>
    <w:rsid w:val="009F67D4"/>
    <w:rsid w:val="00A0257D"/>
    <w:rsid w:val="00A0464C"/>
    <w:rsid w:val="00A1039D"/>
    <w:rsid w:val="00A11260"/>
    <w:rsid w:val="00A132F4"/>
    <w:rsid w:val="00A13AD1"/>
    <w:rsid w:val="00A1560C"/>
    <w:rsid w:val="00A23F35"/>
    <w:rsid w:val="00A3321E"/>
    <w:rsid w:val="00A3786A"/>
    <w:rsid w:val="00A4097A"/>
    <w:rsid w:val="00A40AA3"/>
    <w:rsid w:val="00A43F45"/>
    <w:rsid w:val="00A44255"/>
    <w:rsid w:val="00A4633B"/>
    <w:rsid w:val="00A5136C"/>
    <w:rsid w:val="00A53469"/>
    <w:rsid w:val="00A5505B"/>
    <w:rsid w:val="00A573B0"/>
    <w:rsid w:val="00A6168A"/>
    <w:rsid w:val="00A630DC"/>
    <w:rsid w:val="00A65EEC"/>
    <w:rsid w:val="00A66636"/>
    <w:rsid w:val="00A67C96"/>
    <w:rsid w:val="00A701AC"/>
    <w:rsid w:val="00A70A7D"/>
    <w:rsid w:val="00A71201"/>
    <w:rsid w:val="00A749B2"/>
    <w:rsid w:val="00A7681B"/>
    <w:rsid w:val="00A777D3"/>
    <w:rsid w:val="00A80D41"/>
    <w:rsid w:val="00A81086"/>
    <w:rsid w:val="00A85683"/>
    <w:rsid w:val="00A90858"/>
    <w:rsid w:val="00A93C76"/>
    <w:rsid w:val="00A93E0D"/>
    <w:rsid w:val="00A95EA0"/>
    <w:rsid w:val="00A967EF"/>
    <w:rsid w:val="00AA09CF"/>
    <w:rsid w:val="00AA0B58"/>
    <w:rsid w:val="00AA0D9E"/>
    <w:rsid w:val="00AA151F"/>
    <w:rsid w:val="00AA19F7"/>
    <w:rsid w:val="00AA23D0"/>
    <w:rsid w:val="00AB10E3"/>
    <w:rsid w:val="00AB6CB2"/>
    <w:rsid w:val="00AB72C9"/>
    <w:rsid w:val="00AC0594"/>
    <w:rsid w:val="00AC1A89"/>
    <w:rsid w:val="00AC1E55"/>
    <w:rsid w:val="00AC3D29"/>
    <w:rsid w:val="00AC79DA"/>
    <w:rsid w:val="00AC7FA9"/>
    <w:rsid w:val="00AD7932"/>
    <w:rsid w:val="00AD7955"/>
    <w:rsid w:val="00AE2E69"/>
    <w:rsid w:val="00AE4CC3"/>
    <w:rsid w:val="00AE5D46"/>
    <w:rsid w:val="00AE6A1C"/>
    <w:rsid w:val="00AF1EBF"/>
    <w:rsid w:val="00AF24CF"/>
    <w:rsid w:val="00AF483F"/>
    <w:rsid w:val="00B0099E"/>
    <w:rsid w:val="00B06E64"/>
    <w:rsid w:val="00B07A94"/>
    <w:rsid w:val="00B237DD"/>
    <w:rsid w:val="00B26A3D"/>
    <w:rsid w:val="00B303AA"/>
    <w:rsid w:val="00B43296"/>
    <w:rsid w:val="00B4482F"/>
    <w:rsid w:val="00B51578"/>
    <w:rsid w:val="00B51BCA"/>
    <w:rsid w:val="00B51DC3"/>
    <w:rsid w:val="00B53BE0"/>
    <w:rsid w:val="00B56837"/>
    <w:rsid w:val="00B603F8"/>
    <w:rsid w:val="00B61177"/>
    <w:rsid w:val="00B62AC4"/>
    <w:rsid w:val="00B6406A"/>
    <w:rsid w:val="00B707A0"/>
    <w:rsid w:val="00B74149"/>
    <w:rsid w:val="00B7651A"/>
    <w:rsid w:val="00B815FB"/>
    <w:rsid w:val="00B81C8F"/>
    <w:rsid w:val="00B8762B"/>
    <w:rsid w:val="00B902FD"/>
    <w:rsid w:val="00BA1D9B"/>
    <w:rsid w:val="00BB308E"/>
    <w:rsid w:val="00BB6DC8"/>
    <w:rsid w:val="00BC13CB"/>
    <w:rsid w:val="00BD390B"/>
    <w:rsid w:val="00BD481C"/>
    <w:rsid w:val="00BD6163"/>
    <w:rsid w:val="00BE691C"/>
    <w:rsid w:val="00BF1209"/>
    <w:rsid w:val="00BF542B"/>
    <w:rsid w:val="00C0061B"/>
    <w:rsid w:val="00C00F74"/>
    <w:rsid w:val="00C02E92"/>
    <w:rsid w:val="00C11194"/>
    <w:rsid w:val="00C14860"/>
    <w:rsid w:val="00C158CD"/>
    <w:rsid w:val="00C2082A"/>
    <w:rsid w:val="00C21270"/>
    <w:rsid w:val="00C2366B"/>
    <w:rsid w:val="00C306F5"/>
    <w:rsid w:val="00C358CE"/>
    <w:rsid w:val="00C37335"/>
    <w:rsid w:val="00C456E6"/>
    <w:rsid w:val="00C457A4"/>
    <w:rsid w:val="00C45A80"/>
    <w:rsid w:val="00C557F8"/>
    <w:rsid w:val="00C56211"/>
    <w:rsid w:val="00C72B9F"/>
    <w:rsid w:val="00C840AA"/>
    <w:rsid w:val="00C8505C"/>
    <w:rsid w:val="00C95C41"/>
    <w:rsid w:val="00C96019"/>
    <w:rsid w:val="00CB0354"/>
    <w:rsid w:val="00CB2E8E"/>
    <w:rsid w:val="00CB544E"/>
    <w:rsid w:val="00CC0656"/>
    <w:rsid w:val="00CC5FD4"/>
    <w:rsid w:val="00CC76E7"/>
    <w:rsid w:val="00CD3A36"/>
    <w:rsid w:val="00CD72EB"/>
    <w:rsid w:val="00CE266E"/>
    <w:rsid w:val="00CE2745"/>
    <w:rsid w:val="00CE3A04"/>
    <w:rsid w:val="00CE3BF7"/>
    <w:rsid w:val="00CE588A"/>
    <w:rsid w:val="00CF3329"/>
    <w:rsid w:val="00CF3CC3"/>
    <w:rsid w:val="00CF655E"/>
    <w:rsid w:val="00CF671B"/>
    <w:rsid w:val="00CF6CCD"/>
    <w:rsid w:val="00D02829"/>
    <w:rsid w:val="00D12350"/>
    <w:rsid w:val="00D12C98"/>
    <w:rsid w:val="00D24BFF"/>
    <w:rsid w:val="00D24EEC"/>
    <w:rsid w:val="00D252E7"/>
    <w:rsid w:val="00D268F4"/>
    <w:rsid w:val="00D26D40"/>
    <w:rsid w:val="00D450BA"/>
    <w:rsid w:val="00D45D0D"/>
    <w:rsid w:val="00D478AE"/>
    <w:rsid w:val="00D514A0"/>
    <w:rsid w:val="00D567F7"/>
    <w:rsid w:val="00D56806"/>
    <w:rsid w:val="00D623E4"/>
    <w:rsid w:val="00D63192"/>
    <w:rsid w:val="00D63270"/>
    <w:rsid w:val="00D71C20"/>
    <w:rsid w:val="00D726B6"/>
    <w:rsid w:val="00D812EF"/>
    <w:rsid w:val="00D814B3"/>
    <w:rsid w:val="00D841FB"/>
    <w:rsid w:val="00D86683"/>
    <w:rsid w:val="00D926FB"/>
    <w:rsid w:val="00D93B1F"/>
    <w:rsid w:val="00D945DA"/>
    <w:rsid w:val="00D95E82"/>
    <w:rsid w:val="00DA11D4"/>
    <w:rsid w:val="00DA14AA"/>
    <w:rsid w:val="00DA2795"/>
    <w:rsid w:val="00DA2851"/>
    <w:rsid w:val="00DA6F12"/>
    <w:rsid w:val="00DB074F"/>
    <w:rsid w:val="00DB4323"/>
    <w:rsid w:val="00DB6123"/>
    <w:rsid w:val="00DB7BE8"/>
    <w:rsid w:val="00DB7ECA"/>
    <w:rsid w:val="00DC3980"/>
    <w:rsid w:val="00DC49E9"/>
    <w:rsid w:val="00DD050A"/>
    <w:rsid w:val="00DD6153"/>
    <w:rsid w:val="00DE0D1A"/>
    <w:rsid w:val="00DE2572"/>
    <w:rsid w:val="00DE2D15"/>
    <w:rsid w:val="00DE4571"/>
    <w:rsid w:val="00DF27B9"/>
    <w:rsid w:val="00DF29F6"/>
    <w:rsid w:val="00DF44FC"/>
    <w:rsid w:val="00E0139C"/>
    <w:rsid w:val="00E013D7"/>
    <w:rsid w:val="00E01424"/>
    <w:rsid w:val="00E021F9"/>
    <w:rsid w:val="00E02287"/>
    <w:rsid w:val="00E03187"/>
    <w:rsid w:val="00E04440"/>
    <w:rsid w:val="00E06F7F"/>
    <w:rsid w:val="00E07F94"/>
    <w:rsid w:val="00E116C3"/>
    <w:rsid w:val="00E126B5"/>
    <w:rsid w:val="00E13D7C"/>
    <w:rsid w:val="00E15862"/>
    <w:rsid w:val="00E24B75"/>
    <w:rsid w:val="00E24F35"/>
    <w:rsid w:val="00E25553"/>
    <w:rsid w:val="00E26BE2"/>
    <w:rsid w:val="00E26F76"/>
    <w:rsid w:val="00E3402F"/>
    <w:rsid w:val="00E351C4"/>
    <w:rsid w:val="00E435C7"/>
    <w:rsid w:val="00E4474F"/>
    <w:rsid w:val="00E45F55"/>
    <w:rsid w:val="00E50774"/>
    <w:rsid w:val="00E53B95"/>
    <w:rsid w:val="00E60C0C"/>
    <w:rsid w:val="00E65268"/>
    <w:rsid w:val="00E70D5C"/>
    <w:rsid w:val="00E73483"/>
    <w:rsid w:val="00E7568C"/>
    <w:rsid w:val="00E75D91"/>
    <w:rsid w:val="00E76244"/>
    <w:rsid w:val="00E76D07"/>
    <w:rsid w:val="00E80CA8"/>
    <w:rsid w:val="00E821C4"/>
    <w:rsid w:val="00E82FB9"/>
    <w:rsid w:val="00E834C4"/>
    <w:rsid w:val="00E84EB7"/>
    <w:rsid w:val="00E85A59"/>
    <w:rsid w:val="00E87139"/>
    <w:rsid w:val="00E90DC1"/>
    <w:rsid w:val="00E91BEC"/>
    <w:rsid w:val="00E922D0"/>
    <w:rsid w:val="00E94D60"/>
    <w:rsid w:val="00EA18F4"/>
    <w:rsid w:val="00EA4FB4"/>
    <w:rsid w:val="00EA6B9B"/>
    <w:rsid w:val="00EB4B76"/>
    <w:rsid w:val="00EB6E35"/>
    <w:rsid w:val="00EB7E80"/>
    <w:rsid w:val="00EC0502"/>
    <w:rsid w:val="00EC2C63"/>
    <w:rsid w:val="00EC4A9B"/>
    <w:rsid w:val="00ED0BE8"/>
    <w:rsid w:val="00ED3386"/>
    <w:rsid w:val="00EE068D"/>
    <w:rsid w:val="00EE2354"/>
    <w:rsid w:val="00EE4E14"/>
    <w:rsid w:val="00EE7625"/>
    <w:rsid w:val="00EF037B"/>
    <w:rsid w:val="00EF57C1"/>
    <w:rsid w:val="00EF5BB5"/>
    <w:rsid w:val="00F05D4A"/>
    <w:rsid w:val="00F106E4"/>
    <w:rsid w:val="00F15B5D"/>
    <w:rsid w:val="00F1727E"/>
    <w:rsid w:val="00F255AE"/>
    <w:rsid w:val="00F30D78"/>
    <w:rsid w:val="00F31C6D"/>
    <w:rsid w:val="00F361D8"/>
    <w:rsid w:val="00F44404"/>
    <w:rsid w:val="00F44F19"/>
    <w:rsid w:val="00F47983"/>
    <w:rsid w:val="00F51964"/>
    <w:rsid w:val="00F537A6"/>
    <w:rsid w:val="00F53E6F"/>
    <w:rsid w:val="00F55EE2"/>
    <w:rsid w:val="00F560A0"/>
    <w:rsid w:val="00F569D4"/>
    <w:rsid w:val="00F63A18"/>
    <w:rsid w:val="00F6588F"/>
    <w:rsid w:val="00F6600B"/>
    <w:rsid w:val="00F725AC"/>
    <w:rsid w:val="00F75F28"/>
    <w:rsid w:val="00F81E81"/>
    <w:rsid w:val="00F821FD"/>
    <w:rsid w:val="00F84992"/>
    <w:rsid w:val="00F95A86"/>
    <w:rsid w:val="00FA39FE"/>
    <w:rsid w:val="00FB31DF"/>
    <w:rsid w:val="00FB4AD7"/>
    <w:rsid w:val="00FB5C65"/>
    <w:rsid w:val="00FC0BD4"/>
    <w:rsid w:val="00FC169D"/>
    <w:rsid w:val="00FD3996"/>
    <w:rsid w:val="00FD443E"/>
    <w:rsid w:val="00FD5790"/>
    <w:rsid w:val="00FD584B"/>
    <w:rsid w:val="00FE1DBB"/>
    <w:rsid w:val="00FE3B69"/>
    <w:rsid w:val="00FE48D5"/>
    <w:rsid w:val="00FF33FB"/>
    <w:rsid w:val="00FF4961"/>
    <w:rsid w:val="00FF4A83"/>
    <w:rsid w:val="00FF5CF6"/>
    <w:rsid w:val="00FF7B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1024A07"/>
  <w14:defaultImageDpi w14:val="300"/>
  <w15:docId w15:val="{F3BB17F8-19E8-476D-BDAD-5AFF1C9EA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00DD"/>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aliases w:val="Παράγραφος λίστας1,Bullet point,Lista viñetas,Light List - Accent 51,Lista 1,body 2,lp1,lp11,Viñetas (Inicio Parrafo),Paragrafo elenco,3 Txt tabla,Zerrenda-paragrafoa,1st level - Bullet List Paragraph,Lettre d'introduction,Task Body"/>
    <w:basedOn w:val="Normal"/>
    <w:link w:val="ListParagraphChar"/>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qFormat/>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table" w:styleId="ListTable7ColourfulAccent6">
    <w:name w:val="List Table 7 Colorful Accent 6"/>
    <w:basedOn w:val="TableNormal"/>
    <w:uiPriority w:val="52"/>
    <w:rsid w:val="0023519F"/>
    <w:rPr>
      <w:color w:val="E36C0A"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Spacing">
    <w:name w:val="No Spacing"/>
    <w:uiPriority w:val="1"/>
    <w:qFormat/>
    <w:rsid w:val="0080504C"/>
  </w:style>
  <w:style w:type="character" w:customStyle="1" w:styleId="ListParagraphChar">
    <w:name w:val="List Paragraph Char"/>
    <w:aliases w:val="Παράγραφος λίστας1 Char,Bullet point Char,Lista viñetas Char,Light List - Accent 51 Char,Lista 1 Char,body 2 Char,lp1 Char,lp11 Char,Viñetas (Inicio Parrafo) Char,Paragrafo elenco Char,3 Txt tabla Char,Zerrenda-paragrafoa Char"/>
    <w:link w:val="ListParagraph"/>
    <w:uiPriority w:val="34"/>
    <w:qFormat/>
    <w:locked/>
    <w:rsid w:val="004E7F83"/>
  </w:style>
  <w:style w:type="paragraph" w:customStyle="1" w:styleId="alinea3">
    <w:name w:val="alinea3"/>
    <w:basedOn w:val="Heading3"/>
    <w:rsid w:val="004E7F83"/>
    <w:pPr>
      <w:keepNext w:val="0"/>
      <w:keepLines w:val="0"/>
      <w:spacing w:before="120"/>
      <w:ind w:left="1434" w:hanging="357"/>
      <w:jc w:val="both"/>
    </w:pPr>
    <w:rPr>
      <w:rFonts w:ascii="Times New Roman" w:eastAsia="Times New Roman" w:hAnsi="Times New Roman" w:cs="Times New Roman"/>
      <w:b w:val="0"/>
      <w:bCs w:val="0"/>
      <w:color w:val="auto"/>
      <w:sz w:val="22"/>
      <w:szCs w:val="20"/>
      <w:lang w:val="fr-FR" w:eastAsia="fr-FR"/>
    </w:rPr>
  </w:style>
  <w:style w:type="paragraph" w:styleId="Revision">
    <w:name w:val="Revision"/>
    <w:hidden/>
    <w:uiPriority w:val="99"/>
    <w:semiHidden/>
    <w:rsid w:val="003A7313"/>
  </w:style>
  <w:style w:type="character" w:styleId="FootnoteReference">
    <w:name w:val="footnote reference"/>
    <w:aliases w:val="Footnote symbol,Times 10 Point,Exposant 3 Point, Exposant 3 Point,Footnote number,Footnote Reference Number,Footnote reference number,Footnote Reference Superscript,EN Footnote Reference,note TESI,Voetnootverwijzing,fr,o,FR,F,Re"/>
    <w:basedOn w:val="DefaultParagraphFont"/>
    <w:uiPriority w:val="99"/>
    <w:unhideWhenUsed/>
    <w:qFormat/>
    <w:rsid w:val="00FF33FB"/>
    <w:rPr>
      <w:rFonts w:cs="Times New Roman"/>
      <w:sz w:val="16"/>
      <w:vertAlign w:val="superscript"/>
    </w:rPr>
  </w:style>
  <w:style w:type="paragraph" w:customStyle="1" w:styleId="MINTfootnotes">
    <w:name w:val="MINTfootnotes"/>
    <w:basedOn w:val="FootnoteText"/>
    <w:link w:val="MINTfootnotesChar"/>
    <w:uiPriority w:val="1"/>
    <w:qFormat/>
    <w:rsid w:val="00FF33FB"/>
    <w:pPr>
      <w:widowControl w:val="0"/>
    </w:pPr>
    <w:rPr>
      <w:rFonts w:ascii="Times New Roman" w:eastAsia="Times New Roman" w:hAnsi="Times New Roman" w:cs="Times New Roman"/>
      <w:sz w:val="16"/>
    </w:rPr>
  </w:style>
  <w:style w:type="character" w:customStyle="1" w:styleId="MINTfootnotesChar">
    <w:name w:val="MINTfootnotes Char"/>
    <w:basedOn w:val="DefaultParagraphFont"/>
    <w:link w:val="MINTfootnotes"/>
    <w:uiPriority w:val="1"/>
    <w:rsid w:val="00FF33FB"/>
    <w:rPr>
      <w:rFonts w:ascii="Times New Roman" w:eastAsia="Times New Roman" w:hAnsi="Times New Roman" w:cs="Times New Roman"/>
      <w:sz w:val="16"/>
      <w:szCs w:val="20"/>
    </w:rPr>
  </w:style>
  <w:style w:type="paragraph" w:styleId="FootnoteText">
    <w:name w:val="footnote text"/>
    <w:basedOn w:val="Normal"/>
    <w:link w:val="FootnoteTextChar"/>
    <w:uiPriority w:val="99"/>
    <w:semiHidden/>
    <w:unhideWhenUsed/>
    <w:rsid w:val="00FF33FB"/>
    <w:rPr>
      <w:sz w:val="20"/>
      <w:szCs w:val="20"/>
    </w:rPr>
  </w:style>
  <w:style w:type="character" w:customStyle="1" w:styleId="FootnoteTextChar">
    <w:name w:val="Footnote Text Char"/>
    <w:basedOn w:val="DefaultParagraphFont"/>
    <w:link w:val="FootnoteText"/>
    <w:uiPriority w:val="99"/>
    <w:semiHidden/>
    <w:rsid w:val="00FF33FB"/>
    <w:rPr>
      <w:sz w:val="20"/>
      <w:szCs w:val="20"/>
    </w:rPr>
  </w:style>
  <w:style w:type="paragraph" w:customStyle="1" w:styleId="Bibliography1">
    <w:name w:val="Bibliography1"/>
    <w:basedOn w:val="Normal"/>
    <w:next w:val="Normal"/>
    <w:uiPriority w:val="37"/>
    <w:unhideWhenUsed/>
    <w:qFormat/>
    <w:rsid w:val="00962511"/>
    <w:pPr>
      <w:spacing w:after="200" w:line="276" w:lineRule="auto"/>
      <w:jc w:val="both"/>
    </w:pPr>
    <w:rPr>
      <w:rFonts w:ascii="Calibri" w:eastAsia="Calibri" w:hAnsi="Calibri" w:cs="Times New Roman"/>
      <w:color w:val="404040"/>
      <w:sz w:val="20"/>
      <w:szCs w:val="22"/>
      <w:lang w:val="el-GR"/>
    </w:rPr>
  </w:style>
  <w:style w:type="paragraph" w:styleId="NormalWeb">
    <w:name w:val="Normal (Web)"/>
    <w:basedOn w:val="Normal"/>
    <w:uiPriority w:val="99"/>
    <w:semiHidden/>
    <w:unhideWhenUsed/>
    <w:rsid w:val="0043779A"/>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43779A"/>
    <w:rPr>
      <w:b/>
      <w:bCs/>
    </w:rPr>
  </w:style>
  <w:style w:type="table" w:styleId="ListTable7Colourful">
    <w:name w:val="List Table 7 Colorful"/>
    <w:basedOn w:val="TableNormal"/>
    <w:uiPriority w:val="52"/>
    <w:rsid w:val="00DE2D15"/>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UnresolvedMention">
    <w:name w:val="Unresolved Mention"/>
    <w:basedOn w:val="DefaultParagraphFont"/>
    <w:uiPriority w:val="99"/>
    <w:semiHidden/>
    <w:unhideWhenUsed/>
    <w:rsid w:val="001C3AE4"/>
    <w:rPr>
      <w:color w:val="605E5C"/>
      <w:shd w:val="clear" w:color="auto" w:fill="E1DFDD"/>
    </w:rPr>
  </w:style>
  <w:style w:type="paragraph" w:styleId="Bibliography">
    <w:name w:val="Bibliography"/>
    <w:basedOn w:val="Normal"/>
    <w:next w:val="Normal"/>
    <w:uiPriority w:val="37"/>
    <w:unhideWhenUsed/>
    <w:rsid w:val="00B303AA"/>
    <w:pPr>
      <w:tabs>
        <w:tab w:val="left" w:pos="504"/>
      </w:tabs>
      <w:spacing w:after="240"/>
      <w:ind w:left="504" w:hanging="504"/>
    </w:pPr>
  </w:style>
  <w:style w:type="paragraph" w:styleId="Caption">
    <w:name w:val="caption"/>
    <w:basedOn w:val="Normal"/>
    <w:next w:val="Normal"/>
    <w:uiPriority w:val="35"/>
    <w:unhideWhenUsed/>
    <w:qFormat/>
    <w:rsid w:val="00E25553"/>
    <w:pPr>
      <w:spacing w:after="200"/>
    </w:pPr>
    <w:rPr>
      <w:i/>
      <w:iCs/>
      <w:color w:val="1F497D" w:themeColor="text2"/>
      <w:sz w:val="18"/>
      <w:szCs w:val="18"/>
    </w:rPr>
  </w:style>
  <w:style w:type="paragraph" w:customStyle="1" w:styleId="mb0">
    <w:name w:val="mb0"/>
    <w:basedOn w:val="Normal"/>
    <w:rsid w:val="00AA0D9E"/>
    <w:pPr>
      <w:spacing w:before="100" w:beforeAutospacing="1" w:after="100" w:afterAutospacing="1"/>
    </w:pPr>
    <w:rPr>
      <w:rFonts w:ascii="Times New Roman" w:eastAsia="Times New Roman" w:hAnsi="Times New Roman" w:cs="Times New Roman"/>
      <w:lang w:val="el-GR" w:eastAsia="el-G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7558815">
      <w:bodyDiv w:val="1"/>
      <w:marLeft w:val="0"/>
      <w:marRight w:val="0"/>
      <w:marTop w:val="0"/>
      <w:marBottom w:val="0"/>
      <w:divBdr>
        <w:top w:val="none" w:sz="0" w:space="0" w:color="auto"/>
        <w:left w:val="none" w:sz="0" w:space="0" w:color="auto"/>
        <w:bottom w:val="none" w:sz="0" w:space="0" w:color="auto"/>
        <w:right w:val="none" w:sz="0" w:space="0" w:color="auto"/>
      </w:divBdr>
    </w:div>
    <w:div w:id="1599368851">
      <w:bodyDiv w:val="1"/>
      <w:marLeft w:val="0"/>
      <w:marRight w:val="0"/>
      <w:marTop w:val="0"/>
      <w:marBottom w:val="0"/>
      <w:divBdr>
        <w:top w:val="none" w:sz="0" w:space="0" w:color="auto"/>
        <w:left w:val="none" w:sz="0" w:space="0" w:color="auto"/>
        <w:bottom w:val="none" w:sz="0" w:space="0" w:color="auto"/>
        <w:right w:val="none" w:sz="0" w:space="0" w:color="auto"/>
      </w:divBdr>
    </w:div>
    <w:div w:id="2108884449">
      <w:bodyDiv w:val="1"/>
      <w:marLeft w:val="0"/>
      <w:marRight w:val="0"/>
      <w:marTop w:val="0"/>
      <w:marBottom w:val="0"/>
      <w:divBdr>
        <w:top w:val="none" w:sz="0" w:space="0" w:color="auto"/>
        <w:left w:val="none" w:sz="0" w:space="0" w:color="auto"/>
        <w:bottom w:val="none" w:sz="0" w:space="0" w:color="auto"/>
        <w:right w:val="none" w:sz="0" w:space="0" w:color="auto"/>
      </w:divBdr>
    </w:div>
    <w:div w:id="212241202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D7C34A6-CBCD-4047-9183-B9D239ED33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86</Words>
  <Characters>6766</Characters>
  <Application>Microsoft Office Word</Application>
  <DocSecurity>0</DocSecurity>
  <Lines>56</Lines>
  <Paragraphs>15</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MyPal Focus Group paper</vt:lpstr>
      <vt:lpstr>MyPal Focus Group paper</vt:lpstr>
    </vt:vector>
  </TitlesOfParts>
  <Company/>
  <LinksUpToDate>false</LinksUpToDate>
  <CharactersWithSpaces>7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yPal Focus Group paper</dc:title>
  <dc:subject/>
  <dc:creator>Panos Bonotis;Dimitris Kyrou;Christina Karamanidou;Christine Kakalou</dc:creator>
  <cp:keywords>mypal</cp:keywords>
  <dc:description/>
  <cp:lastModifiedBy>Christina-Asimina Kakalou</cp:lastModifiedBy>
  <cp:revision>2</cp:revision>
  <dcterms:created xsi:type="dcterms:W3CDTF">2025-01-22T17:14:00Z</dcterms:created>
  <dcterms:modified xsi:type="dcterms:W3CDTF">2025-01-22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medical-internet-research</vt:lpwstr>
  </property>
  <property fmtid="{D5CDD505-2E9C-101B-9397-08002B2CF9AE}" pid="13" name="Mendeley Recent Style Name 5_1">
    <vt:lpwstr>Journal of Medical Internet Research</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b312184-ef9d-3432-9c57-ef50cea85b92</vt:lpwstr>
  </property>
  <property fmtid="{D5CDD505-2E9C-101B-9397-08002B2CF9AE}" pid="24" name="Mendeley Citation Style_1">
    <vt:lpwstr>http://www.zotero.org/styles/ieee</vt:lpwstr>
  </property>
  <property fmtid="{D5CDD505-2E9C-101B-9397-08002B2CF9AE}" pid="25" name="GrammarlyDocumentId">
    <vt:lpwstr>20dba80f5c5b64ef9086d092fb2f3c24138cbabe1866f631abcfc65b000d489a</vt:lpwstr>
  </property>
  <property fmtid="{D5CDD505-2E9C-101B-9397-08002B2CF9AE}" pid="26" name="ZOTERO_PREF_1">
    <vt:lpwstr>&lt;data data-version="3" zotero-version="6.0.30"&gt;&lt;session id="hm4NVAAe"/&gt;&lt;style id="http://www.zotero.org/styles/journal-of-medical-internet-research" hasBibliography="1" bibliographyStyleHasBeenSet="1"/&gt;&lt;prefs&gt;&lt;pref name="fieldType" value="Field"/&gt;&lt;/prefs&gt;</vt:lpwstr>
  </property>
  <property fmtid="{D5CDD505-2E9C-101B-9397-08002B2CF9AE}" pid="27" name="ZOTERO_PREF_2">
    <vt:lpwstr>&lt;/data&gt;</vt:lpwstr>
  </property>
</Properties>
</file>